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FC20AE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</w:rPr>
        <w:t xml:space="preserve"> The prevalence of </w:t>
      </w:r>
      <w:r>
        <w:rPr>
          <w:rFonts w:hint="eastAsia" w:ascii="Times New Roman" w:hAnsi="Times New Roman" w:cs="Times New Roman"/>
          <w:lang w:val="en-US" w:eastAsia="zh-CN"/>
        </w:rPr>
        <w:t>pancreatitis</w:t>
      </w:r>
      <w:r>
        <w:rPr>
          <w:rFonts w:hint="default" w:ascii="Times New Roman" w:hAnsi="Times New Roman" w:cs="Times New Roman"/>
        </w:rPr>
        <w:t xml:space="preserve"> cases and rates among aged 15-39 years in 1990 and 2021 across 204 countries, and the trends from 1990 to 2021</w:t>
      </w:r>
      <w:bookmarkStart w:id="0" w:name="_GoBack"/>
      <w:bookmarkEnd w:id="0"/>
    </w:p>
    <w:tbl>
      <w:tblPr>
        <w:tblStyle w:val="3"/>
        <w:tblW w:w="964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735"/>
        <w:gridCol w:w="1672"/>
        <w:gridCol w:w="1058"/>
        <w:gridCol w:w="1245"/>
        <w:gridCol w:w="1312"/>
        <w:gridCol w:w="1094"/>
      </w:tblGrid>
      <w:tr w14:paraId="07521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525" w:type="dxa"/>
            <w:vMerge w:val="restart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05D74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cation</w:t>
            </w:r>
          </w:p>
        </w:tc>
        <w:tc>
          <w:tcPr>
            <w:tcW w:w="4465" w:type="dxa"/>
            <w:gridSpan w:val="3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DC9E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valence cases</w:t>
            </w:r>
          </w:p>
        </w:tc>
        <w:tc>
          <w:tcPr>
            <w:tcW w:w="3651" w:type="dxa"/>
            <w:gridSpan w:val="3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3BDB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revalence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 xml:space="preserve"> rates</w:t>
            </w:r>
          </w:p>
        </w:tc>
      </w:tr>
      <w:tr w14:paraId="75879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CFE8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</w:p>
        </w:tc>
        <w:tc>
          <w:tcPr>
            <w:tcW w:w="17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FE9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1990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thousand</w:t>
            </w:r>
          </w:p>
          <w:p w14:paraId="18743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UI)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5B5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2021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thousand</w:t>
            </w:r>
          </w:p>
          <w:p w14:paraId="66AB2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UI)</w:t>
            </w:r>
          </w:p>
        </w:tc>
        <w:tc>
          <w:tcPr>
            <w:tcW w:w="1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1350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percentage</w:t>
            </w:r>
          </w:p>
          <w:p w14:paraId="284C6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Change</w:t>
            </w:r>
          </w:p>
          <w:p w14:paraId="279E4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100%)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C394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1990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</w:p>
          <w:p w14:paraId="755B9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er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>UI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3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FFEC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2021</w:t>
            </w:r>
          </w:p>
          <w:p w14:paraId="38369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per 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UI)</w:t>
            </w:r>
          </w:p>
        </w:tc>
        <w:tc>
          <w:tcPr>
            <w:tcW w:w="10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2843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EAPC</w:t>
            </w:r>
          </w:p>
          <w:p w14:paraId="48BAE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95% CI)</w:t>
            </w:r>
          </w:p>
        </w:tc>
      </w:tr>
      <w:tr w14:paraId="7C77A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DBC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17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EF48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41.81 (510.84-1292.17)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E2A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97.02 (2213.09-5506.38)</w:t>
            </w:r>
          </w:p>
        </w:tc>
        <w:tc>
          <w:tcPr>
            <w:tcW w:w="10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308F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27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5635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73 (16.22-41.03)</w:t>
            </w:r>
          </w:p>
        </w:tc>
        <w:tc>
          <w:tcPr>
            <w:tcW w:w="13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46C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43 (18.11-45.06)</w:t>
            </w:r>
          </w:p>
        </w:tc>
        <w:tc>
          <w:tcPr>
            <w:tcW w:w="10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D33C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 (0.14-0.54)</w:t>
            </w:r>
          </w:p>
        </w:tc>
      </w:tr>
      <w:tr w14:paraId="1C130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0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lban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C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4.31 (348.13-933.4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D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6.03 (279.36-737.6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7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A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.54 (24.51-65.7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9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.21 (29.47-77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9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 (0.21-0.36)</w:t>
            </w:r>
          </w:p>
        </w:tc>
      </w:tr>
      <w:tr w14:paraId="658B5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5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lger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2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82.01 (1830.79-4957.6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5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27.88 (3399.56-9104.8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0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D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5 (18.12-49.0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A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81 (19.97-53.4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5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 (0.41-0.51)</w:t>
            </w:r>
          </w:p>
        </w:tc>
      </w:tr>
      <w:tr w14:paraId="07FF8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8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C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89 (1.62-4.6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E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56 (1.48-4.0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2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B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29 (8.02-23.0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E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64 (8.47-23.0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0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1 (-0.06-0.04)</w:t>
            </w:r>
          </w:p>
        </w:tc>
      </w:tr>
      <w:tr w14:paraId="32004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B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ndorr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5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67 (3.28-8.9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3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43 (3.14-8.5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F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FB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65 (13.13-35.7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6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28 (12.32-33.6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6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6 (-0.4--0.12)</w:t>
            </w:r>
          </w:p>
        </w:tc>
      </w:tr>
      <w:tr w14:paraId="64653C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3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ngol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6D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5.98 (383.38-1087.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2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14.34 (1301.12-3569.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6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0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79 (9.8-27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C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02 (10.69-29.3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F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4 (0.4-0.68)</w:t>
            </w:r>
          </w:p>
        </w:tc>
      </w:tr>
      <w:tr w14:paraId="061B5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3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6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25 (3.66-9.5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1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94 (5.75-16.1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E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5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25 (14.19-37.1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5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89 (16.72-46.8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E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7 (0.38-0.56)</w:t>
            </w:r>
          </w:p>
        </w:tc>
      </w:tr>
      <w:tr w14:paraId="54720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6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rgentin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5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05.21 (2756.54-7244.6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B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13.07 (4315.58-8510.0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7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A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52 (22.57-59.3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9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.46 (24.63-48.5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5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 (-0.38--0.21)</w:t>
            </w:r>
          </w:p>
        </w:tc>
      </w:tr>
      <w:tr w14:paraId="49623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2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rmen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5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98.56 (966.58-2374.5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F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03.94 (859.79-1843.8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7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7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1.23 (67.25-165.2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9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1.29 (79.98-171.5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2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 (-0.04-0.27)</w:t>
            </w:r>
          </w:p>
        </w:tc>
      </w:tr>
      <w:tr w14:paraId="4016D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C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3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80.17 (1118.64-2944.8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2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52.11 (1319.3-3752.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5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F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76 (16.52-43.4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6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13 (15.22-43.2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A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7 (-0.1--0.04)</w:t>
            </w:r>
          </w:p>
        </w:tc>
      </w:tr>
      <w:tr w14:paraId="28A03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6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ustr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7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00.76 (1215.77-1615.2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A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25.56 (706.23-958.9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5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A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.66 (40.5-53.8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9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25 (25.02-33.9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F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86 (-2.08--1.64)</w:t>
            </w:r>
          </w:p>
        </w:tc>
      </w:tr>
      <w:tr w14:paraId="7E29B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A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7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36.22 (2098.36-5456.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D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73.7 (3344.12-848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8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0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4.41 (66.03-171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7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6.3 (78.95-200.2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B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 (0.3-0.53)</w:t>
            </w:r>
          </w:p>
        </w:tc>
      </w:tr>
      <w:tr w14:paraId="369D0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7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ahama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1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19 (20.02-53.5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0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81 (24.63-66.7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CA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6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97 (16.97-45.3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6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03 (15.92-43.1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B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7 (-0.32--0.22)</w:t>
            </w:r>
          </w:p>
        </w:tc>
      </w:tr>
      <w:tr w14:paraId="0DDA7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E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ahrai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9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7.4 (64.83-166.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D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8.88 (159.48-412.6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4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F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9 (25.29-64.9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84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22 (22.67-58.6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6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9 (-0.2-0.03)</w:t>
            </w:r>
          </w:p>
        </w:tc>
      </w:tr>
      <w:tr w14:paraId="74CBD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7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6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67.51 (4234.98-11310.1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46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351.65 (7425.94-18922.3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0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C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45 (10.03-26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5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95 (10.79-27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E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 (0.09-0.12)</w:t>
            </w:r>
          </w:p>
        </w:tc>
      </w:tr>
      <w:tr w14:paraId="22496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4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arbado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B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6 (17.99-48.2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F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59 (18.18-50.9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9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1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04 (16.48-44.1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1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98 (18.4-51.5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6E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7 (0.35-0.4)</w:t>
            </w:r>
          </w:p>
        </w:tc>
      </w:tr>
      <w:tr w14:paraId="4CFD8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0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elaru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7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712.8 (7099.66-17797.4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3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283.92 (6205.82-1588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8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F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6.94 (179.99-451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9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0.55 (211.54-541.4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D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 (0.31-0.48)</w:t>
            </w:r>
          </w:p>
        </w:tc>
      </w:tr>
      <w:tr w14:paraId="3D7E8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2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elgium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D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26.09 (933.16-2245.5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9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77.88 (1307.53-2128.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F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F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02 (25.08-60.3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D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.9 (37.33-60.7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7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2 (-0.27-0.23)</w:t>
            </w:r>
          </w:p>
        </w:tc>
      </w:tr>
      <w:tr w14:paraId="29851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87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eliz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7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18 (10.77-28.2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E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.31 (29.53-80.2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1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4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85 (14.72-38.5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0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65 (15.64-42.5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E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 (0.22-0.3)</w:t>
            </w:r>
          </w:p>
        </w:tc>
      </w:tr>
      <w:tr w14:paraId="21C646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8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eni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C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1.78 (160.19-446.2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6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05.15 (516.16-1405.1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0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EC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14 (9.41-26.2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D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27 (9.85-26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F1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 (0-0.04)</w:t>
            </w:r>
          </w:p>
        </w:tc>
      </w:tr>
      <w:tr w14:paraId="08B4D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9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ermud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9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21 (5.41-14.3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D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99 (3.49-9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7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B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.83 (21.02-55.9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2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22 (19.95-55.3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2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4 (-0.42--0.27)</w:t>
            </w:r>
          </w:p>
        </w:tc>
      </w:tr>
      <w:tr w14:paraId="1B067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D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hut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B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.29 (29.3-77.6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5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5.71 (38.02-101.9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6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35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66 (10.87-28.8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9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96 (10.97-29.4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1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8 (-0.14--0.03)</w:t>
            </w:r>
          </w:p>
        </w:tc>
      </w:tr>
      <w:tr w14:paraId="69CDD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E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6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8.42 (231.44-595.4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E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0.97 (468.58-1310.1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5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8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75 (9.38-24.1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9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91 (9.54-26.6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0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0.16-0.27)</w:t>
            </w:r>
          </w:p>
        </w:tc>
      </w:tr>
      <w:tr w14:paraId="168341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8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4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2.86 (544.48-1439.6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5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0.74 (335.16-915.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D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C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.12 (28.67-75.8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8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71 (33.31-91.0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8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 (0.36-0.57)</w:t>
            </w:r>
          </w:p>
        </w:tc>
      </w:tr>
      <w:tr w14:paraId="212215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1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otswan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B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2.53 (53.37-143.8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F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7.4 (122.16-340.4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B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D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98 (10.37-27.9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9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41 (11.47-31.9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0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 (0.43-0.5)</w:t>
            </w:r>
          </w:p>
        </w:tc>
      </w:tr>
      <w:tr w14:paraId="49A84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BA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razi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8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209.59 (11815.12-21968.7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5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321.93 (18050.85-35019.5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E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0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83 (18.83-35.0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B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7 (21.17-41.0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B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2 (0.4-0.65)</w:t>
            </w:r>
          </w:p>
        </w:tc>
      </w:tr>
      <w:tr w14:paraId="51ACF0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C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E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.25 (28.1-73.6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E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2.07 (46.17-125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C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4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.95 (22.8-59.7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1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.22 (22.63-61.6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3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3 (-0.1-0.04)</w:t>
            </w:r>
          </w:p>
        </w:tc>
      </w:tr>
      <w:tr w14:paraId="67018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4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ulgar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14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32.89 (1001.25-2707.1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4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73.05 (790.19-2113.7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0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E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21 (33.63-90.9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3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.28 (41.6-111.2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7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1 (0.68-0.94)</w:t>
            </w:r>
          </w:p>
        </w:tc>
      </w:tr>
      <w:tr w14:paraId="5B9AB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C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4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8.5 (320.49-892.5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DB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87.68 (960.77-2600.8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2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4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15 (10.05-2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E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5 (11.1-30.0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0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 (0.23-0.29)</w:t>
            </w:r>
          </w:p>
        </w:tc>
      </w:tr>
      <w:tr w14:paraId="774A7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2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urund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2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1.64 (265.75-740.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1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1.35 (549.98-1548.7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9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5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27 (12.82-35.7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5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8 (10.43-29.3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7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 (-0.71--0.49)</w:t>
            </w:r>
          </w:p>
        </w:tc>
      </w:tr>
      <w:tr w14:paraId="7EF5D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B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0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 (12.94-35.7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B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.44 (30.19-81.4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9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7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59 (9.9-27.3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8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93 (12.04-32.5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0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7 (0.42-0.53)</w:t>
            </w:r>
          </w:p>
        </w:tc>
      </w:tr>
      <w:tr w14:paraId="247EB8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6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mbod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8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4.97 (307.36-836.7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7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84.17 (810.55-2130.5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2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D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89 (7.98-21.7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1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11 (11.19-29.4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F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6 (0.78-1.13)</w:t>
            </w:r>
          </w:p>
        </w:tc>
      </w:tr>
      <w:tr w14:paraId="0DFB8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2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meroo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B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0.63 (392.09-1117.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DB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68.71 (1429.18-4199.5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2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6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84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68 (10.31-29.3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6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92 (11.09-32.5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A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 (0.26-0.38)</w:t>
            </w:r>
          </w:p>
        </w:tc>
      </w:tr>
      <w:tr w14:paraId="3D014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F8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nad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3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31.16 (2772.95-7394.0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E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03.89 (2934.22-7763.5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5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3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66 (24.94-66.5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38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.19 (24.74-65.4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9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4 (-0.1-0.01)</w:t>
            </w:r>
          </w:p>
        </w:tc>
      </w:tr>
      <w:tr w14:paraId="6847F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2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D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6.2 (107.82-288.4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2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1.27 (205.52-583.5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2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D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88 (10.35-27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9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01 (9.41-26.7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F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9 (-0.12--0.06)</w:t>
            </w:r>
          </w:p>
        </w:tc>
      </w:tr>
      <w:tr w14:paraId="0D3B19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8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ha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B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2.92 (205.73-549.6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7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71.25 (611.9-1638.6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5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2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81 (9.8-26.1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5F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02 (9.72-26.0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E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 (0.08-0.15)</w:t>
            </w:r>
          </w:p>
        </w:tc>
      </w:tr>
      <w:tr w14:paraId="41A40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6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hil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E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8.42 (395.23-565.2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A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41.67 (650.26-847.6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5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8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18 (6.9-9.8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2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48 (9.19-11.9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B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4 (0.64-0.85)</w:t>
            </w:r>
          </w:p>
        </w:tc>
      </w:tr>
      <w:tr w14:paraId="3F0BB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1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hin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1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764.02 (57900.52-155012.1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7E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405.89 (30184.42-75050.5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8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D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84 (10.56-28.2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0D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49 (6.54-16.2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5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1 (-2.79--1.41)</w:t>
            </w:r>
          </w:p>
        </w:tc>
      </w:tr>
      <w:tr w14:paraId="1997D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2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30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13.69 (2172.4-5297.8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2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02.22 (2994.27-7507.2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9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3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 (15.46-37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C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89 (14.9-37.3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C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1 (-0.17--0.05)</w:t>
            </w:r>
          </w:p>
        </w:tc>
      </w:tr>
      <w:tr w14:paraId="3E271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6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moro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C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6 (15.59-43.1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F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.12 (31.44-81.8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6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A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98 (9.03-24.9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7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15 (10.15-26.4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6D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 (0.23-0.28)</w:t>
            </w:r>
          </w:p>
        </w:tc>
      </w:tr>
      <w:tr w14:paraId="39CD5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A2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ng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9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6.59 (95.31-254.3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28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3.17 (245.35-689.6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2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7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58 (10.06-26.8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FA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55 (11.07-31.1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9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 (0.42-0.54)</w:t>
            </w:r>
          </w:p>
        </w:tc>
      </w:tr>
      <w:tr w14:paraId="26418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A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1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3 (0.66-1.7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60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8 (0.74-2.0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C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E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67 (8.61-22.9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04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78 (12.63-34.4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F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8 (1.42-1.55)</w:t>
            </w:r>
          </w:p>
        </w:tc>
      </w:tr>
      <w:tr w14:paraId="291D8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54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C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7.34 (206.26-486.5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5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2.6 (310.84-763.9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0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2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48 (16.06-37.8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B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88 (16.33-40.1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7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4 (-0.24--0.05)</w:t>
            </w:r>
          </w:p>
        </w:tc>
      </w:tr>
      <w:tr w14:paraId="2AE82A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0D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么te d'Ivoir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D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71.47 (492.04-1378.7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8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25.53 (1273.1-3540.7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EE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3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42 (10.4-29.1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F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85 (11.36-31.5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C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 (0.26-0.34)</w:t>
            </w:r>
          </w:p>
        </w:tc>
      </w:tr>
      <w:tr w14:paraId="74B5B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3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roat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A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3.17 (311.72-476.1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1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3.62 (232.11-325.2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2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5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12 (17.18-26.2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D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92 (18.6-26.0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5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5 (-0.14-0.04)</w:t>
            </w:r>
          </w:p>
        </w:tc>
      </w:tr>
      <w:tr w14:paraId="7E449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7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ub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F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53.68 (731.3-1997.8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9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57.36 (608.9-1712.5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F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F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69 (14.99-40.9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A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49 (16.98-47.7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4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0.05-0.38)</w:t>
            </w:r>
          </w:p>
        </w:tc>
      </w:tr>
      <w:tr w14:paraId="0D9DA2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D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ypru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7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24 (14.35-38.0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9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91 (24.03-55.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B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A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88 (4.67-12.3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4F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36 (4.79-11.1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2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 (-0.07-0.14)</w:t>
            </w:r>
          </w:p>
        </w:tc>
      </w:tr>
      <w:tr w14:paraId="7630D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E5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zech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1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98.22 (1626.9-4096.8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5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22.27 (1247.77-2337.9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A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86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.72 (43.84-110.4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3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32 (42.25-79.1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D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 (-0.19-0.54)</w:t>
            </w:r>
          </w:p>
        </w:tc>
      </w:tr>
      <w:tr w14:paraId="067DF1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7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5D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16.28 (473.63-1328.7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4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00.12 (649.13-1711.8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4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E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79 (5.68-15.9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C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94 (6.45-17.0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2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 (0.1-0.24)</w:t>
            </w:r>
          </w:p>
        </w:tc>
      </w:tr>
      <w:tr w14:paraId="7BB5C3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5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A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99.67 (1455.72-3884.9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5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97.79 (3487.18-9511.5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1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1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45 (10.16-27.1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AD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18 (9.66-26.3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0F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1 (-0.06-0.04)</w:t>
            </w:r>
          </w:p>
        </w:tc>
      </w:tr>
      <w:tr w14:paraId="4F57D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A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enmark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7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0.69 (298.94-672.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0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5.47 (263.47-581.9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A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0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67 (15.67-35.2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82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23 (14.45-31.9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6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9 (-0.81--0.37)</w:t>
            </w:r>
          </w:p>
        </w:tc>
      </w:tr>
      <w:tr w14:paraId="63CAF8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04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jibout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C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1 (16.57-44.8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7E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5.11 (54.46-146.6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5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2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6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6 (9.45-25.5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4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59 (10.07-27.1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3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 (0.18-0.22)</w:t>
            </w:r>
          </w:p>
        </w:tc>
      </w:tr>
      <w:tr w14:paraId="1BDA2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7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ominic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AD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71 (4.42-12.3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5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38 (4.32-11.9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9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8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41 (15.12-42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6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51 (16.68-46.1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1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 (-0.05-0.16)</w:t>
            </w:r>
          </w:p>
        </w:tc>
      </w:tr>
      <w:tr w14:paraId="300A6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70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C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1.39 (437.79-1181.5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0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59.22 (744.82-2004.6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C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6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78 (14.25-38.4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3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69 (16.38-44.0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9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0.14-0.28)</w:t>
            </w:r>
          </w:p>
        </w:tc>
      </w:tr>
      <w:tr w14:paraId="15313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E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cuado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F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6.54 (367.77-599.4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B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5.92 (529.83-677.9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A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C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55 (8.91-14.5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6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16 (7.25-9.2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1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8 (-1.05--0.71)</w:t>
            </w:r>
          </w:p>
        </w:tc>
      </w:tr>
      <w:tr w14:paraId="5FB83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0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gypt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F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52.88 (4166.82-10861.9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76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694.99 (8282.32-21415.8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6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E6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26 (19.01-49.5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A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44 (19.62-50.7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D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 (0.13-0.22)</w:t>
            </w:r>
          </w:p>
        </w:tc>
      </w:tr>
      <w:tr w14:paraId="53C64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FA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2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2.48 (279.53-664.7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4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4.85 (370.24-914.7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9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A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18 (13.38-31.8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0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95 (14.28-35.2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3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6 (0.11-0.2)</w:t>
            </w:r>
          </w:p>
        </w:tc>
      </w:tr>
      <w:tr w14:paraId="5522D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5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5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1 (15.33-40.8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01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7.73 (77.84-211.9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E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B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28 (10.15-27.0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03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8 (11.19-30.4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B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4 (0.5-0.58)</w:t>
            </w:r>
          </w:p>
        </w:tc>
      </w:tr>
      <w:tr w14:paraId="4FB34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4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ritre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9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4.8 (117.76-337.0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F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1.29 (282.47-741.2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2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C5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58 (9.09-26.0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E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19 (10.09-26.4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5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 (0.08-0.12)</w:t>
            </w:r>
          </w:p>
        </w:tc>
      </w:tr>
      <w:tr w14:paraId="0443F8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BD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ston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1B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51.86 (1001.22-2467.3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4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74.69 (896.51-2275.8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7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6A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0.83 (176.27-434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7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2.91 (226.7-575.5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5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2 (0.86-1.17)</w:t>
            </w:r>
          </w:p>
        </w:tc>
      </w:tr>
      <w:tr w14:paraId="748F5C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6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swatin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7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.8 (30.14-83.3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0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1.29 (57.4-159.9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3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D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85 (10-27.6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3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89 (11.27-31.4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A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 (0.26-0.37)</w:t>
            </w:r>
          </w:p>
        </w:tc>
      </w:tr>
      <w:tr w14:paraId="75F90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18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thiop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7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72.99 (2768.44-7293.4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E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445.02 (7298.2-19554.7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C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2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58 (15.15-39.9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A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85 (15.74-42.1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BB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 (0.15-0.24)</w:t>
            </w:r>
          </w:p>
        </w:tc>
      </w:tr>
      <w:tr w14:paraId="4D32C4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4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ij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3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8 (28.41-76.4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5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01 (33.03-93.3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B0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D6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13 (8.81-23.7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A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26 (9.26-26.1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D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 (0.2-0.31)</w:t>
            </w:r>
          </w:p>
        </w:tc>
      </w:tr>
      <w:tr w14:paraId="0D128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D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inlan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C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1.62 (471.73-822.7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6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4.7 (359.97-669.4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0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4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79 (25.98-45.3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F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69 (21.61-40.1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D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5 (-0.43--0.28)</w:t>
            </w:r>
          </w:p>
        </w:tc>
      </w:tr>
      <w:tr w14:paraId="4DAA61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9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ranc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3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88.33 (2883.8-7558.4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4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64.35 (2226.64-6151.7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D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4C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22 (13.11-34.3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A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45 (11.21-30.9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8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2 (-0.47--0.37)</w:t>
            </w:r>
          </w:p>
        </w:tc>
      </w:tr>
      <w:tr w14:paraId="57166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14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abo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A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1.09 (46.78-130.9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0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2.8 (86.34-243.6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0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D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08 (12.16-34.0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9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39 (11.52-32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0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6 (-0.08--0.03)</w:t>
            </w:r>
          </w:p>
        </w:tc>
      </w:tr>
      <w:tr w14:paraId="6978D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6D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a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1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.71 (37-100.4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B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3.68 (103.36-271.4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3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A2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9 (9.81-26.6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5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37 (10.33-27.1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7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 (0.1-0.18)</w:t>
            </w:r>
          </w:p>
        </w:tc>
      </w:tr>
      <w:tr w14:paraId="2F150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2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eorg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2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16.82 (1466.91-3593.6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63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12.7 (919.4-2234.3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F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1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3.52 (68.9-168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E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3.31 (81.03-196.9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E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 (0.43-0.58)</w:t>
            </w:r>
          </w:p>
        </w:tc>
      </w:tr>
      <w:tr w14:paraId="47E28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3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ermany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F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94.63 (2995.92-8029.6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8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75.32 (4084.14-8888.7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7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7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81 (10.08-27.0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5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81 (16.14-35.1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9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6 (-0.49-0.37)</w:t>
            </w:r>
          </w:p>
        </w:tc>
      </w:tr>
      <w:tr w14:paraId="10738D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F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han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4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36.94 (581.11-1621.7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5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76.05 (1533.41-4187.6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B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F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06 (10.12-28.2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5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71 (10.72-29.2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5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 (0.04-0.09)</w:t>
            </w:r>
          </w:p>
        </w:tc>
      </w:tr>
      <w:tr w14:paraId="4CC9A0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D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reec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D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55.11 (555.58-1522.9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0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61.45 (603.36-1376.7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4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E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41 (14.78-40.5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B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54 (21.67-49.4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7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 (-0.18-0.46)</w:t>
            </w:r>
          </w:p>
        </w:tc>
      </w:tr>
      <w:tr w14:paraId="203FE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D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reenlan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8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51 (5.59-15.2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6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58 (4.53-12.3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B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3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.92 (21.13-57.6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B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17 (22.2-60.4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D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9 (-0.45--0.12)</w:t>
            </w:r>
          </w:p>
        </w:tc>
      </w:tr>
      <w:tr w14:paraId="01ED5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43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renad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6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97 (5.19-13.7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E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34 (7.15-19.5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F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52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9 (15.58-41.3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5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52 (17.69-48.3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2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 (0.21-0.32)</w:t>
            </w:r>
          </w:p>
        </w:tc>
      </w:tr>
      <w:tr w14:paraId="765F3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4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uam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D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95 (5.73-15.8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A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08 (5.29-14.7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A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E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69 (9.03-25.0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9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38 (9.55-26.5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3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 (-0.04-0.07)</w:t>
            </w:r>
          </w:p>
        </w:tc>
      </w:tr>
      <w:tr w14:paraId="346A3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1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uatemal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E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50.22 (409.84-968.1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3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11.17 (910.97-2351.1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2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F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01 (13.87-32.7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9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2 (13.38-34.5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A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 (0.03-0.16)</w:t>
            </w:r>
          </w:p>
        </w:tc>
      </w:tr>
      <w:tr w14:paraId="0474C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D2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uine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7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8.95 (201.55-539.4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C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59.96 (503.63-1316.8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55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F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99 (9.81-26.2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5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64 (9.75-25.4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2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7 (-0.1--0.03)</w:t>
            </w:r>
          </w:p>
        </w:tc>
      </w:tr>
      <w:tr w14:paraId="0B409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4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F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5.15 (36.74-102.9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6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0.12 (84.04-226.3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E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4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57 (9.91-27.7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49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79 (9.96-26.8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3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 (0.04-0.11)</w:t>
            </w:r>
          </w:p>
        </w:tc>
      </w:tr>
      <w:tr w14:paraId="721D73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5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uyan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E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6.15 (56.68-150.4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8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.52 (49.76-130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6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0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25 (16.65-44.2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5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88 (16.02-41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7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4 (-0.42--0.26)</w:t>
            </w:r>
          </w:p>
        </w:tc>
      </w:tr>
      <w:tr w14:paraId="7EF05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6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ait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1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4.13 (364.95-1026.2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D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81.3 (859.67-2400.7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1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1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64 (14.99-42.1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3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98 (15.66-43.7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7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 (0.11-0.23)</w:t>
            </w:r>
          </w:p>
        </w:tc>
      </w:tr>
      <w:tr w14:paraId="6C2E6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2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ondura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F9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8.09 (227.22-546.6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11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06.14 (635.69-1536.7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1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3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32 (13.16-31.6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2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89 (14.46-34.9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5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 (0.14-0.21)</w:t>
            </w:r>
          </w:p>
        </w:tc>
      </w:tr>
      <w:tr w14:paraId="167B5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D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ungary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F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27.76 (1403.12-3748.3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8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38.81 (996.92-2653.3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3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E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5.69 (37.96-101.4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4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.19 (36.23-96.4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A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6 (0.02-0.3)</w:t>
            </w:r>
          </w:p>
        </w:tc>
      </w:tr>
      <w:tr w14:paraId="6FBED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A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celan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B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91 (5.95-16.1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3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5 (12.47-29.4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D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E7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54 (5.72-15.5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0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3 (10.42-24.5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9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3 (0.54-1.12)</w:t>
            </w:r>
          </w:p>
        </w:tc>
      </w:tr>
      <w:tr w14:paraId="424A05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B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7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6128.73 (57327.57-150543.0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A8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4900.51 (111609.09-288476.3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5F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4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19 (16.81-44.1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5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34 (18.31-47.3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B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 (0.23-0.29)</w:t>
            </w:r>
          </w:p>
        </w:tc>
      </w:tr>
      <w:tr w14:paraId="7A8B1D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B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ones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2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952.24 (10451.31-28514.4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4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077.24 (16494.01-45233.3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9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F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 (13.39-36.5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7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66 (14.48-39.7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7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 (0.23-0.27)</w:t>
            </w:r>
          </w:p>
        </w:tc>
      </w:tr>
      <w:tr w14:paraId="69F4C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A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4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291.04 (5613.82-14310.4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4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882.53 (10775.99-27705.2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7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3E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.78 (25.85-65.8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F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.53 (31.05-79.8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C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1 (0.62-0.8)</w:t>
            </w:r>
          </w:p>
        </w:tc>
      </w:tr>
      <w:tr w14:paraId="754898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2D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raq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2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46.35 (1325.72-3462.8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E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95.61 (3298.89-8856.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A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6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26 (18.45-48.1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5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09 (18.92-50.7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6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 (0.11-0.18)</w:t>
            </w:r>
          </w:p>
        </w:tc>
      </w:tr>
      <w:tr w14:paraId="2A6D4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A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relan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C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0.77 (150.23-407.2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6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8.47 (178.35-481.9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9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6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01 (10.95-29.6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4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71 (11.4-30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E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 (0.02-0.26)</w:t>
            </w:r>
          </w:p>
        </w:tc>
      </w:tr>
      <w:tr w14:paraId="67E506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4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srae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69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2.16 (161.96-436.4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E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3.38 (294.08-830.0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7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14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24 (8.48-22.8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9E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15 (8.85-24.9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6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 (0.27-0.38)</w:t>
            </w:r>
          </w:p>
        </w:tc>
      </w:tr>
      <w:tr w14:paraId="38D03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2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taly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3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38.6 (2488.09-5621.0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CE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43.61 (1445.94-2356.3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E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F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98 (11.65-26.3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2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67 (9.15-14.9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B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2 (-1.34--1.05)</w:t>
            </w:r>
          </w:p>
        </w:tc>
      </w:tr>
      <w:tr w14:paraId="0535D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6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Jamaic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B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4.14 (138.27-357.2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0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7.65 (187.72-517.2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B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B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82 (14.07-36.3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D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62 (15.73-43.3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AF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 (0.16-0.28)</w:t>
            </w:r>
          </w:p>
        </w:tc>
      </w:tr>
      <w:tr w14:paraId="19CF4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6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Jap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0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674.87 (19517.38-51765.8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D9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996.64 (8768.37-18002.0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C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B8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.14 (43.55-115.5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0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.1 (27.05-55.5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7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9 (-1.52--0.66)</w:t>
            </w:r>
          </w:p>
        </w:tc>
      </w:tr>
      <w:tr w14:paraId="7A0559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C8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Jord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12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5.06 (282.85-731.8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7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07.97 (1443.75-3219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A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7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7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26 (18.4-47.6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E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13 (26.89-59.9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E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7 (0.82-1.33)</w:t>
            </w:r>
          </w:p>
        </w:tc>
      </w:tr>
      <w:tr w14:paraId="6A0B0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B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A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567.33 (5106-12542.2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B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011.78 (5470.08-13264.2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E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0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6.19 (75.21-184.7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1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9.31 (78.49-190.3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A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8 (-0.15-0)</w:t>
            </w:r>
          </w:p>
        </w:tc>
      </w:tr>
      <w:tr w14:paraId="635624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E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eny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3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02.08 (1437.2-373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E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75.27 (3532.58-9456.0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D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D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43 (16.41-42.6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1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6 (16.32-43.6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F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 (0.02-0.11)</w:t>
            </w:r>
          </w:p>
        </w:tc>
      </w:tr>
      <w:tr w14:paraId="3F463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8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iribat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00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4 (2.54-6.9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D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38 (4.12-11.8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D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47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41 (8.32-22.8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8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84 (8.29-23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64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4 (-0.11-0.03)</w:t>
            </w:r>
          </w:p>
        </w:tc>
      </w:tr>
      <w:tr w14:paraId="70A26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9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uwait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E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5.7 (177.13-464.2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B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90.71 (470.44-1261.5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2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3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99 (20.96-54.9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9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25 (22.16-59.4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3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 (0.1-0.16)</w:t>
            </w:r>
          </w:p>
        </w:tc>
      </w:tr>
      <w:tr w14:paraId="17A5C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9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E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34.08 (1155.28-2886.4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C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01.81 (1963.06-4778.5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0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8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7.23 (64.05-160.0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A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7.65 (72.13-175.5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8A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 (0.1-0.24)</w:t>
            </w:r>
          </w:p>
        </w:tc>
      </w:tr>
      <w:tr w14:paraId="19B2C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89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2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7.31 (141.62-378.4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7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6.11 (338.45-904.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1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4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36 (9.17-24.4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5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27 (10.55-28.2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0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5 (0.44-0.65)</w:t>
            </w:r>
          </w:p>
        </w:tc>
      </w:tr>
      <w:tr w14:paraId="62A4C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F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atv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5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25.87 (2108.99-3552.6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D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39.78 (1750.84-2634.3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5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F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5.74 (221.08-372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B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7.28 (325.07-489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7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9 (0.83-1.35)</w:t>
            </w:r>
          </w:p>
        </w:tc>
      </w:tr>
      <w:tr w14:paraId="521111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6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ebano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A5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2.66 (241.8-609.0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F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50.45 (493.29-1343.5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1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0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06 (20.98-52.8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D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65 (21.26-57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73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 (0.12-0.26)</w:t>
            </w:r>
          </w:p>
        </w:tc>
      </w:tr>
      <w:tr w14:paraId="38C57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9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esoth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8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.48 (53.41-144.7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6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4.04 (87.7-240.0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47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9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33 (9.9-26.8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4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52 (10.54-28.8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D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 (0.23-0.31)</w:t>
            </w:r>
          </w:p>
        </w:tc>
      </w:tr>
      <w:tr w14:paraId="45182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46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iber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3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7.09 (100.25-273.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6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1.25 (243.12-658.8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A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F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19 (10.87-29.6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7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76 (10.83-29.3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9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 (-0.06-0.09)</w:t>
            </w:r>
          </w:p>
        </w:tc>
      </w:tr>
      <w:tr w14:paraId="7AE86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D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iby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7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1.76 (304.56-786.5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6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27.3 (598.2-1600.1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2A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5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46 (18.13-46.8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8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24 (19.94-53.3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1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7 (0.5-0.63)</w:t>
            </w:r>
          </w:p>
        </w:tc>
      </w:tr>
      <w:tr w14:paraId="3D73A5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F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ithuan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9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36.13 (2324.86-3673.7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D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91.73 (1506.61-2326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6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9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0.73 (166.86-263.6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C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4.97 (187.13-288.9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89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4 (0.33-0.77)</w:t>
            </w:r>
          </w:p>
        </w:tc>
      </w:tr>
      <w:tr w14:paraId="7D983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3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A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.45 (28.66-59.7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E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.55 (32.77-59.6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2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9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76 (19.42-40.4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8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2 (14.85-27.0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1C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8 (-0.99--0.78)</w:t>
            </w:r>
          </w:p>
        </w:tc>
      </w:tr>
      <w:tr w14:paraId="08B30F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2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0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70.98 (435.23-1220.2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F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77.78 (1141.43-3001.5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3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20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02 (9.61-26.9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F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89 (9.75-25.6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A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 (-0.02-0.03)</w:t>
            </w:r>
          </w:p>
        </w:tc>
      </w:tr>
      <w:tr w14:paraId="528346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1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law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3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7.16 (351.57-984.5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1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01.19 (786.35-2199.5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C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8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78 (9.41-26.3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7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12 (9.61-26.8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A9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 (0.11-0.17)</w:t>
            </w:r>
          </w:p>
        </w:tc>
      </w:tr>
      <w:tr w14:paraId="49077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1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lays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3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36.88 (644.82-1776.4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9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96.6 (1283.46-3513.2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9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23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32 (8.69-23.9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1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8 (9.23-25.2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01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 (-0.04-0.1)</w:t>
            </w:r>
          </w:p>
        </w:tc>
      </w:tr>
      <w:tr w14:paraId="34A54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9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ldiv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7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8 (6.19-17.3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0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.41 (26.75-76.9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C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3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4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29 (7.61-21.3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2C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22 (10.28-29.5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C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8 (0.73-1.02)</w:t>
            </w:r>
          </w:p>
        </w:tc>
      </w:tr>
      <w:tr w14:paraId="1409C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E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l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15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8.66 (287.74-766.3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2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31.29 (836.06-2207.5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8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2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7 (9.64-25.6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9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07 (9.39-24.7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3F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8 (-0.11--0.05)</w:t>
            </w:r>
          </w:p>
        </w:tc>
      </w:tr>
      <w:tr w14:paraId="62364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F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lt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A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71 (7.4-21.0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BA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99 (7.76-18.1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2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0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21 (5.36-15.2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0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96 (5.8-13.5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1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 (-0.05-0.33)</w:t>
            </w:r>
          </w:p>
        </w:tc>
      </w:tr>
      <w:tr w14:paraId="08CB50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1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2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49 (1.4-3.9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D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7 (2.07-6.0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E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B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52 (8.13-22.9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E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61 (8.74-25.4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2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 (0.3-0.4)</w:t>
            </w:r>
          </w:p>
        </w:tc>
      </w:tr>
      <w:tr w14:paraId="000FA5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6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7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7.58 (73.2-198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3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4.47 (159.31-422.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B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1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59 (9.52-25.7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7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08 (9.33-24.7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4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5 (-0.08--0.02)</w:t>
            </w:r>
          </w:p>
        </w:tc>
      </w:tr>
      <w:tr w14:paraId="42067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69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uritiu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F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2.45 (48.61-130.7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7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.47 (42.39-120.6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C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2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58 (9.78-26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6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58 (9.31-26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7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7 (-0.13--0.02)</w:t>
            </w:r>
          </w:p>
        </w:tc>
      </w:tr>
      <w:tr w14:paraId="425EC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3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exic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D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58.18 (4775.33-9370.5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E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280.86 (7652.52-13617.0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E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9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95 (13.39-26.2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4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96 (14.86-26.4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C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 (0.11-0.34)</w:t>
            </w:r>
          </w:p>
        </w:tc>
      </w:tr>
      <w:tr w14:paraId="2F4CEC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0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F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27 (3.64-10.0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66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31 (3.57-9.8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C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B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66 (9.1-25.1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B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86 (8.41-23.1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7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8 (-0.23--0.14)</w:t>
            </w:r>
          </w:p>
        </w:tc>
      </w:tr>
      <w:tr w14:paraId="6F866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4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nac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B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4 (0.96-2.6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E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3 (0.93-2.6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2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B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93 (10.5-28.9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91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49 (10.02-28.5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0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3 (-0.48--0.18)</w:t>
            </w:r>
          </w:p>
        </w:tc>
      </w:tr>
      <w:tr w14:paraId="34B63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9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ngol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C2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83.85 (534.49-1326.4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6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87.17 (1034.1-2481.1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9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0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0.02 (60.49-150.1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2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3.68 (81.93-196.5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1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8 (0.95-1.01)</w:t>
            </w:r>
          </w:p>
        </w:tc>
      </w:tr>
      <w:tr w14:paraId="582FA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5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3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6.12 (78.35-207.5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F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9.52 (69.14-185.8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6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1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.23 (31.21-82.6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6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1 (33.61-90.3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4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3 (0.15-0.31)</w:t>
            </w:r>
          </w:p>
        </w:tc>
      </w:tr>
      <w:tr w14:paraId="66EC5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B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rocc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7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21.65 (2005.3-5145.4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9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28.03 (2870.21-7517.2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8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6E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95 (19.29-49.4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1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89 (19.55-51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5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 (0.11-0.18)</w:t>
            </w:r>
          </w:p>
        </w:tc>
      </w:tr>
      <w:tr w14:paraId="5DC12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1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6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80.51 (457.67-1209.9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E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92.88 (1102.46-3101.2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B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9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46 (9.65-25.5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3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57 (9.17-25.7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D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 (0.02-0.07)</w:t>
            </w:r>
          </w:p>
        </w:tc>
      </w:tr>
      <w:tr w14:paraId="1F0F1B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9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yanma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C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09.49 (1367.68-3842.5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7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22.3 (2078.29-5791.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3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1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04 (7.97-22.3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AF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11 (9.24-25.7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F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 (0.46-0.5)</w:t>
            </w:r>
          </w:p>
        </w:tc>
      </w:tr>
      <w:tr w14:paraId="2DA6D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C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ami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69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54 (52.74-152.6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9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0.34 (124.56-350.2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D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8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44 (9.43-27.2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C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08 (11.92-33.5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2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1 (0.67-0.75)</w:t>
            </w:r>
          </w:p>
        </w:tc>
      </w:tr>
      <w:tr w14:paraId="05BC0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7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auru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8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 (0.35-1.0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6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6 (0.45-1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4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4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82 (8.72-25.0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7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32 (9.64-25.7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5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 (0.07-0.16)</w:t>
            </w:r>
          </w:p>
        </w:tc>
      </w:tr>
      <w:tr w14:paraId="0C27C7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D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epa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2B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79.1 (721.6-1973.5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B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22.62 (1388.11-3728.4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3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2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51 (9.88-27.0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02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07 (10.35-27.8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E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 (0.09-0.14)</w:t>
            </w:r>
          </w:p>
        </w:tc>
      </w:tr>
      <w:tr w14:paraId="7B1F6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2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3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19.27 (628.91-1827.6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4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48.89 (539.64-1519.1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7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B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56 (10.43-30.3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E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97 (10.22-28.7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C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7 (-0.52--0.23)</w:t>
            </w:r>
          </w:p>
        </w:tc>
      </w:tr>
      <w:tr w14:paraId="1EC58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F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6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5.11 (182.42-388.4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A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3.6 (257.4-459.3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3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0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19 (13.2-28.1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C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07 (14.29-25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E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7 (-0.16-0.03)</w:t>
            </w:r>
          </w:p>
        </w:tc>
      </w:tr>
      <w:tr w14:paraId="460688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D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icaragu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B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6.16 (195.38-467.7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6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9.76 (427.9-1091.1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3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8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42 (13.24-31.6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D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94 (15.03-38.3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D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 (0.43-0.52)</w:t>
            </w:r>
          </w:p>
        </w:tc>
      </w:tr>
      <w:tr w14:paraId="4A6F3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F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ige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F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1.9 (263.91-721.3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F1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10.98 (822.8-2168.6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D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5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6 (9.48-25.9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D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82 (9.23-24.3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54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3 (-0.15--0.11)</w:t>
            </w:r>
          </w:p>
        </w:tc>
      </w:tr>
      <w:tr w14:paraId="79851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F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iger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3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628.92 (5747.52-15182.4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3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428.36 (15989.46-40729.3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F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D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2 (16.83-44.4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2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38 (17.78-45.2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4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6 (0.14-0.19)</w:t>
            </w:r>
          </w:p>
        </w:tc>
      </w:tr>
      <w:tr w14:paraId="1D416B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8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iu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5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 (0.07-0.2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8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 (0.05-0.1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F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1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85 (9-25.6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A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75 (9.61-26.3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16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 (0.12-0.22)</w:t>
            </w:r>
          </w:p>
        </w:tc>
      </w:tr>
      <w:tr w14:paraId="56772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8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7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5.4 (264.44-697.5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7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3.13 (259.86-724.6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A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6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.35 (33.3-87.8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D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.56 (33.98-94.7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3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 (-0.05-0.29)</w:t>
            </w:r>
          </w:p>
        </w:tc>
      </w:tr>
      <w:tr w14:paraId="1B2673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F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3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84 (2.18-6.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B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7 (1.57-4.3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E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7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41 (9.29-26.4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2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38 (9.53-26.4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D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7 (-0.3--0.04)</w:t>
            </w:r>
          </w:p>
        </w:tc>
      </w:tr>
      <w:tr w14:paraId="1DA07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6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rway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3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49.43 (548.91-1463.7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1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3.78 (426.05-1044.7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0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01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.35 (34.31-91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6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.09 (24.01-58.8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C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1 (-0.83--0.19)</w:t>
            </w:r>
          </w:p>
        </w:tc>
      </w:tr>
      <w:tr w14:paraId="4DAC66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7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m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7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0.34 (175.29-455.5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C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88.56 (530.55-1397.1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1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D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99 (21.13-54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7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39 (22.92-60.3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1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 (0.2-0.48)</w:t>
            </w:r>
          </w:p>
        </w:tc>
      </w:tr>
      <w:tr w14:paraId="1D4024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D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akist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4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703.33 (6407.8-16482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5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640.73 (15913.9-41447.8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D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0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23 (15.7-40.3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A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94 (16.09-41.9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6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 (0.07-0.1)</w:t>
            </w:r>
          </w:p>
        </w:tc>
      </w:tr>
      <w:tr w14:paraId="02E78C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C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alau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8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8 (0.63-1.7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D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4 (0.6-1.7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A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3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55 (8.97-24.7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0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73 (10.16-29.9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0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 (0.24-0.41)</w:t>
            </w:r>
          </w:p>
        </w:tc>
      </w:tr>
      <w:tr w14:paraId="7C35A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5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alestin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F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6.15 (145.89-382.0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C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3.71 (440.91-1165.6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A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E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07 (19.01-49.7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A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.6 (20.19-53.3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21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 (0.01-0.13)</w:t>
            </w:r>
          </w:p>
        </w:tc>
      </w:tr>
      <w:tr w14:paraId="0CE55E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8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anam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9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6.25 (154.69-374.2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6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2.46 (270.8-652.4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1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E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34 (15.29-36.9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6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81 (16.41-39.5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7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 (0.28-0.31)</w:t>
            </w:r>
          </w:p>
        </w:tc>
      </w:tr>
      <w:tr w14:paraId="30A4B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9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6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2.18 (138.41-392.5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A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0.86 (359.6-988.3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7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4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63 (8.36-23.7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F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74 (8.4-23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E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 (0.01-0.07)</w:t>
            </w:r>
          </w:p>
        </w:tc>
      </w:tr>
      <w:tr w14:paraId="558DA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4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araguay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0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3.34 (278.83-803.0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D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04.86 (552.92-1580.6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C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2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75 (17.79-51.2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E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84 (18.07-51.6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0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8 (-0.31--0.05)</w:t>
            </w:r>
          </w:p>
        </w:tc>
      </w:tr>
      <w:tr w14:paraId="50BA4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6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eru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9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44.57 (872.88-2196.7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66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94.92 (1581.43-4264.8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1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F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28 (9.84-24.7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3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13 (10.64-28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EB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 (0.3-0.39)</w:t>
            </w:r>
          </w:p>
        </w:tc>
      </w:tr>
      <w:tr w14:paraId="61203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3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7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90.72 (4021.78-10784.4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CE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627.18 (8033.13-21265.3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D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B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2 (15.52-41.6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3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84 (17-45.0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C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1 (0.29-0.33)</w:t>
            </w:r>
          </w:p>
        </w:tc>
      </w:tr>
      <w:tr w14:paraId="3AD10A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E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olan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4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941.63 (7418.31-22275.1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B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47.66 (3962.66-9471.4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F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4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6.52 (51.36-154.2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7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.47 (32.75-78.2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4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6 (-3.25--1.94)</w:t>
            </w:r>
          </w:p>
        </w:tc>
      </w:tr>
      <w:tr w14:paraId="38AF56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3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ortuga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3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9.85 (450.93-1191.4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1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8.02 (336.48-956.5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33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F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07 (11.91-31.4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9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26 (11.4-32.4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F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 (0-0.17)</w:t>
            </w:r>
          </w:p>
        </w:tc>
      </w:tr>
      <w:tr w14:paraId="74C8A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B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5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7.23 (231.91-620.3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9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0.91 (170.53-461.3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F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8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37 (16.39-43.8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9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13 (16.49-44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E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 (0-0.07)</w:t>
            </w:r>
          </w:p>
        </w:tc>
      </w:tr>
      <w:tr w14:paraId="32EA9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F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Qata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9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.94 (55.82-144.0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C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7.19 (393.3-1096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0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4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2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.73 (23.61-60.9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E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.19 (23.8-66.3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2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 (0.21-0.3)</w:t>
            </w:r>
          </w:p>
        </w:tc>
      </w:tr>
      <w:tr w14:paraId="0413C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D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5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298.1 (6697.37-17162.9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B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843.67 (5724.41-14926.6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3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9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.68 (31.82-81.5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7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.52 (35.77-93.2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5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1 (0.27-0.36)</w:t>
            </w:r>
          </w:p>
        </w:tc>
      </w:tr>
      <w:tr w14:paraId="2D0DE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8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A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40.61 (3567.13-906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D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26.82 (2736.98-7210.3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A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D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0.86 (204.68-520.1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7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3.05 (220.68-581.3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A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7 (-0.33-0.2)</w:t>
            </w:r>
          </w:p>
        </w:tc>
      </w:tr>
      <w:tr w14:paraId="2E1ACA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F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oman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C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97.23 (2964.08-8110.5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4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06.91 (1618.06-3258.9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8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1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.83 (34.12-93.3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5A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.81 (30.02-60.4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D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3 (-0.27-0.72)</w:t>
            </w:r>
          </w:p>
        </w:tc>
      </w:tr>
      <w:tr w14:paraId="4915E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2D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8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9657.96 (151922.84-379683.3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F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9229.93 (132745.7-334000.1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4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1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9.18 (261.16-652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0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1.71 (285.63-718.6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C7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0.1-0.32)</w:t>
            </w:r>
          </w:p>
        </w:tc>
      </w:tr>
      <w:tr w14:paraId="586BE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3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wand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D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5.52 (324.14-912.6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87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44.13 (637.67-1799.6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0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7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 (11.83-33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E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17 (11.24-31.7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A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1 (-0.19--0.03)</w:t>
            </w:r>
          </w:p>
        </w:tc>
      </w:tr>
      <w:tr w14:paraId="134FA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4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9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3 (2.59-6.6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B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22 (3.58-9.7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8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AD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87 (14.97-38.3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15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38 (15.76-43.0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2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 (0.12-0.19)</w:t>
            </w:r>
          </w:p>
        </w:tc>
      </w:tr>
      <w:tr w14:paraId="6C939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E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2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33 (9.38-25.3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9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27 (12.19-34.6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76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1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02 (16.67-45.0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F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18 (18.45-52.4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C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8 (0.09-0.26)</w:t>
            </w:r>
          </w:p>
        </w:tc>
      </w:tr>
      <w:tr w14:paraId="28923A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3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8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4 (6.65-17.7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A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41 (7.36-19.3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0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3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82 (14.47-38.5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D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03 (17.81-46.9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4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5 (0.52-0.57)</w:t>
            </w:r>
          </w:p>
        </w:tc>
      </w:tr>
      <w:tr w14:paraId="5EFE67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4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mo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F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64 (5.43-15.1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9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95 (6.84-19.2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0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0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39 (8.1-22.6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69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88 (8.51-23.9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E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 (-0.08-0.12)</w:t>
            </w:r>
          </w:p>
        </w:tc>
      </w:tr>
      <w:tr w14:paraId="17987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0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6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5 (1.03-2.7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E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3 (1-2.7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E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C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69 (10.98-29.2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B6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27 (11.12-30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A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 (-0.08-0.3)</w:t>
            </w:r>
          </w:p>
        </w:tc>
      </w:tr>
      <w:tr w14:paraId="1C828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8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6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53 (4.28-11.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0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88 (9.81-28.2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B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92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54 (9.98-27.0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7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68 (10.79-31.0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A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 (0.39-0.47)</w:t>
            </w:r>
          </w:p>
        </w:tc>
      </w:tr>
      <w:tr w14:paraId="5C4B1A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C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A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74.83 (1331.91-3373.2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5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56.88 (4068.32-10587.4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F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6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73 (20.04-50.7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6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48 (21.96-57.1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93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 (0.37-0.46)</w:t>
            </w:r>
          </w:p>
        </w:tc>
      </w:tr>
      <w:tr w14:paraId="05124C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E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enega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4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5.9 (262.5-692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A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73.24 (620.2-165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4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9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52 (9.51-25.0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7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64 (9.62-25.6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4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 (0-0.05)</w:t>
            </w:r>
          </w:p>
        </w:tc>
      </w:tr>
      <w:tr w14:paraId="03CF41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2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er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BE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26.84 (1000.52-2761.7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60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08.17 (637.72-1292.7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8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91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09 (27.86-76.9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6E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64 (21.51-43.6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73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5 (-0.86-0.16)</w:t>
            </w:r>
          </w:p>
        </w:tc>
      </w:tr>
      <w:tr w14:paraId="43309E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2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5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9 (2.83-7.7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C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08 (4.14-11.3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6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2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69 (9.05-24.9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D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45 (10.79-29.6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A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7 (0.36-0.58)</w:t>
            </w:r>
          </w:p>
        </w:tc>
      </w:tr>
      <w:tr w14:paraId="617109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F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7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3.99 (174.21-473.1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B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5.5 (379.19-1057.4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D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2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03 (10.91-29.6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6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11 (10.17-28.3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C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 (-0.24--0.17)</w:t>
            </w:r>
          </w:p>
        </w:tc>
      </w:tr>
      <w:tr w14:paraId="0B3EDF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0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ingapor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0B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6.55 (329.99-884.8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4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81.55 (497.27-1355.9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7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5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.53 (21.86-58.6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CB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.83 (25.85-70.4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8D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 (0.33-0.54)</w:t>
            </w:r>
          </w:p>
        </w:tc>
      </w:tr>
      <w:tr w14:paraId="07956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81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lovak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9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81.66 (1435.17-2363.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60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23.82 (1159.32-1702.1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5F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F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1.92 (70.11-115.4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D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.2 (67.74-99.4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8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 (-0.32-0.36)</w:t>
            </w:r>
          </w:p>
        </w:tc>
      </w:tr>
      <w:tr w14:paraId="1C19B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A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loven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20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6.79 (243.75-446.4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8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8.55 (133.11-210.1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8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A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.95 (31.81-58.2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0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6 (23.38-36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3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6 (-0.95--0.16)</w:t>
            </w:r>
          </w:p>
        </w:tc>
      </w:tr>
      <w:tr w14:paraId="388CE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65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8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51 (10.13-27.5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B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.46 (22.8-62.4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B3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1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65 (7.9-21.4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21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43 (8.33-22.8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0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1 (0.25-0.36)</w:t>
            </w:r>
          </w:p>
        </w:tc>
      </w:tr>
      <w:tr w14:paraId="37D961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F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mal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1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9.34 (279.18-737.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E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15.66 (768.74-2034.7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2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E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53 (9.63-25.4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33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87 (9.27-24.5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1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 (0-0.19)</w:t>
            </w:r>
          </w:p>
        </w:tc>
      </w:tr>
      <w:tr w14:paraId="62D21F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9F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6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94.36 (3226.34-8448.3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A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535.9 (5102.27-13267.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80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1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28 (20.5-53.6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0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.2 (21.04-54.7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D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4 (-0.13-0.06)</w:t>
            </w:r>
          </w:p>
        </w:tc>
      </w:tr>
      <w:tr w14:paraId="1C0594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D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C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1.93 (212.62-577.4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9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7.13 (329.3-864.8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F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C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11 (9.21-25.0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26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76 (9.15-24.0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91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2 (-0.06-0.02)</w:t>
            </w:r>
          </w:p>
        </w:tc>
      </w:tr>
      <w:tr w14:paraId="5EF27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F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pai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2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48.65 (1097.32-2773.9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C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28.28 (1428.58-2513.9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A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D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79 (7.4-18.7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5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53 (11.51-20.2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6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7 (0.72-1.42)</w:t>
            </w:r>
          </w:p>
        </w:tc>
      </w:tr>
      <w:tr w14:paraId="1BBAD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D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ri Lank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A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35.31 (634.55-1831.3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9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89.59 (825.85-2199.5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9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A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35 (8.58-24.7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0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23 (10.24-27.2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9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7 (0.44-0.51)</w:t>
            </w:r>
          </w:p>
        </w:tc>
      </w:tr>
      <w:tr w14:paraId="772A1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4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ud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2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04.44 (1952.35-4966.9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B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70.64 (3493.98-8782.2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1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8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.05 (25.62-65.1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3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68 (18.9-47.5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1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17 (-1.29--1.06)</w:t>
            </w:r>
          </w:p>
        </w:tc>
      </w:tr>
      <w:tr w14:paraId="62BC7E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0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urinam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D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49 (24.9-66.4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A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58 (34.15-96.3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8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6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48 (15.29-40.8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4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29 (15.91-44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D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 (0.06-0.17)</w:t>
            </w:r>
          </w:p>
        </w:tc>
      </w:tr>
      <w:tr w14:paraId="5563B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A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wede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5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86.97 (686.8-1826.9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6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65.09 (679.28-1797.6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B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8D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.44 (23.4-62.2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0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.94 (20.96-55.4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2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2 (-0.37--0.28)</w:t>
            </w:r>
          </w:p>
        </w:tc>
      </w:tr>
      <w:tr w14:paraId="65B72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9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1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7.69 (296.07-452.6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4F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7.28 (236.31-351.3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6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4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95 (11.24-17.1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20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35 (8.51-12.6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B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5 (-0.92--0.79)</w:t>
            </w:r>
          </w:p>
        </w:tc>
      </w:tr>
      <w:tr w14:paraId="5D8FA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D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A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93.09 (874.62-2348.4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45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93.52 (901.43-2287.4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C1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BC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12 (18.23-48.9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2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36 (17.72-44.9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F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 (-0.05-0.14)</w:t>
            </w:r>
          </w:p>
        </w:tc>
      </w:tr>
      <w:tr w14:paraId="2B7FE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2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BC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32.7 (697.31-1796.3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8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1.18 (574.99-1426.2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2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F9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28 (7.56-19.4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9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34 (7.62-18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8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7 (-0.17-0.02)</w:t>
            </w:r>
          </w:p>
        </w:tc>
      </w:tr>
      <w:tr w14:paraId="65CA9E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8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3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23.16 (1365.04-3327.6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31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11.29 (2675.69-6967.8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2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0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5.13 (64.55-157.3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3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0.55 (64.15-167.0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4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 (-0.07-0.1)</w:t>
            </w:r>
          </w:p>
        </w:tc>
      </w:tr>
      <w:tr w14:paraId="38686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8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hailan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B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65.26 (2479.54-6880.1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0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07.62 (2369.65-6464.0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4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0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83 (9.56-26.5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3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38 (11.18-30.4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D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5 (0.38-0.53)</w:t>
            </w:r>
          </w:p>
        </w:tc>
      </w:tr>
      <w:tr w14:paraId="667921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E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8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.93 (26.14-75.2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C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2.28 (46.29-130.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F3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8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74 (8.21-23.6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3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4 (8.1-22.8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B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8 (-0.22--0.14)</w:t>
            </w:r>
          </w:p>
        </w:tc>
      </w:tr>
      <w:tr w14:paraId="638F2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C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og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5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7.41 (138.23-366.5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7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5.73 (332.99-905.2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A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2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32 (10.08-26.7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7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71 (9.9-26.9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7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 (0.12-0.17)</w:t>
            </w:r>
          </w:p>
        </w:tc>
      </w:tr>
      <w:tr w14:paraId="634B4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3D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okelau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3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 (0.05-0.1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8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 (0.04-0.1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F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9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91 (8.41-23.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C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11 (9-25.5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1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 (0.21-0.32)</w:t>
            </w:r>
          </w:p>
        </w:tc>
      </w:tr>
      <w:tr w14:paraId="0F40E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F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ong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5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02 (2.9-7.9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3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65 (3.31-8.7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7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F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61 (7.85-21.5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D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51 (8.5-22.5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C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 (0.11-0.27)</w:t>
            </w:r>
          </w:p>
        </w:tc>
      </w:tr>
      <w:tr w14:paraId="29CB7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8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9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3.73 (76.55-212.7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6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0.48 (87.71-248.7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5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D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67 (15.27-42.4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3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23 (17.62-49.9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A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 (0.39-0.56)</w:t>
            </w:r>
          </w:p>
        </w:tc>
      </w:tr>
      <w:tr w14:paraId="7793C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AA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unis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7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20.51 (689.97-1744.5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6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41.27 (1010.59-2589.7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0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A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57 (20.06-50.7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2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72 (23.22-59.5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0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9 (0.45-0.53)</w:t>
            </w:r>
          </w:p>
        </w:tc>
      </w:tr>
      <w:tr w14:paraId="7D156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E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眉rkiy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C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852.24 (4672.08-12232.7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3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196.3 (6551.27-17510.0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E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A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83 (19.53-51.1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2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.14 (20.56-54.9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8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4 (0.23-0.26)</w:t>
            </w:r>
          </w:p>
        </w:tc>
      </w:tr>
      <w:tr w14:paraId="69D3F6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3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E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32.42 (907.03-2292.1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A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12.49 (1532.02-3646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1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2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.83 (59.09-149.3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F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0.8 (73.66-175.3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0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2 (0.47-0.57)</w:t>
            </w:r>
          </w:p>
        </w:tc>
      </w:tr>
      <w:tr w14:paraId="18C14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A3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uvalu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C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5 (0.31-0.8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A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5 (0.44-1.2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75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32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14 (8.49-24.5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1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19 (8.85-24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3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2 (-0.07-0.02)</w:t>
            </w:r>
          </w:p>
        </w:tc>
      </w:tr>
      <w:tr w14:paraId="3B9FF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A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gand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E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51.13 (658.11-1797.2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6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22.21 (2036.48-5564.7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A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F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95 (10.26-28.0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75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48 (11.84-32.3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4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7 (0.45-0.49)</w:t>
            </w:r>
          </w:p>
        </w:tc>
      </w:tr>
      <w:tr w14:paraId="57856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9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krain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7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491.8 (45919.89-112449.3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D9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891.2 (37065.7-93733.9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D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8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6.91 (241.75-592.0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F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1.72 (268.88-679.9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8A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8 (0.46-0.7)</w:t>
            </w:r>
          </w:p>
        </w:tc>
      </w:tr>
      <w:tr w14:paraId="6685A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22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6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2.19 (229.35-629.1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B2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96.63 (1097.52-3112.9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F5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7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4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.07 (23.99-65.8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1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.21 (27.32-77.4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9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9 (0.34-0.64)</w:t>
            </w:r>
          </w:p>
        </w:tc>
      </w:tr>
      <w:tr w14:paraId="0B6868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5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5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826.72 (5079.02-11170.9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1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073.87 (5515.57-11343.5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9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7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45 (24.3-53.4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6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12 (25.36-52.1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8B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2 (-0.45--0.2)</w:t>
            </w:r>
          </w:p>
        </w:tc>
      </w:tr>
      <w:tr w14:paraId="2DBE4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2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3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61.56 (958.71-2728.3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0F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15.1 (2475.48-7007.2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A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1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18 (9.89-28.1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0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92 (10.61-30.0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9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 (0.17-0.22)</w:t>
            </w:r>
          </w:p>
        </w:tc>
      </w:tr>
      <w:tr w14:paraId="78E96F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4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FA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219.69 (33484.81-88610.5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2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349.64 (27792.93-59378.3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B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E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 (32.77-86.7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4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15 (24.97-53.3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9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78 (-2.1--1.46)</w:t>
            </w:r>
          </w:p>
        </w:tc>
      </w:tr>
      <w:tr w14:paraId="22D03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B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B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42 (6.04-16.6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F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 (4.11-10.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0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8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31 (15.24-41.9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6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28 (17.76-47.1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9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 (0.37-0.43)</w:t>
            </w:r>
          </w:p>
        </w:tc>
      </w:tr>
      <w:tr w14:paraId="556B9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51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ruguay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F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3.39 (161.44-429.3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8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7.62 (166.81-449.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8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B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07 (14.21-37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9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04 (13.95-37.5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B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 (-0.03-0.02)</w:t>
            </w:r>
          </w:p>
        </w:tc>
      </w:tr>
      <w:tr w14:paraId="02CC4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7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1B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782.83 (5365.12-13150.4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36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645.15 (9954.12-24694.1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6A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3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2.32 (62.51-153.2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0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1.17 (72.46-179.7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D8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 (0.27-0.42)</w:t>
            </w:r>
          </w:p>
        </w:tc>
      </w:tr>
      <w:tr w14:paraId="4A302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09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anuatu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F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6 (4.91-13.4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2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66 (10.64-29.9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8A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4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68 (8.37-22.9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4B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97 (8.54-24.0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5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 (0.06-0.15)</w:t>
            </w:r>
          </w:p>
        </w:tc>
      </w:tr>
      <w:tr w14:paraId="60D5B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3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4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91.18 (1343.98-3255.0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6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06.4 (1502.46-3677.6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3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0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36 (16.78-40.6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0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7 (16.05-39.2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0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9 (-0.22--0.16)</w:t>
            </w:r>
          </w:p>
        </w:tc>
      </w:tr>
      <w:tr w14:paraId="2E5F19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6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iet Nam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A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32.43 (2356.84-6520.9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9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799.64 (4497.13-12389.7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4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3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49 (8.26-22.8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01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32 (11.71-32.2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1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3 (1.02-1.23)</w:t>
            </w:r>
          </w:p>
        </w:tc>
      </w:tr>
      <w:tr w14:paraId="338EA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3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Yeme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E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98.62 (901.69-2315.7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6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12.51 (2560.24-6815.1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4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F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6 (19.62-50.3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9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34 (18.61-49.5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A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 (-0.06-0.1)</w:t>
            </w:r>
          </w:p>
        </w:tc>
      </w:tr>
      <w:tr w14:paraId="61F1F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0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Za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0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5.39 (295.32-819.3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06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94.17 (832.9-2366.2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F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5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32 (9.73-2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0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46 (10.29-29.2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7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 (0.23-0.31)</w:t>
            </w:r>
          </w:p>
        </w:tc>
      </w:tr>
      <w:tr w14:paraId="64265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5B2DE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Zimbabwe</w:t>
            </w:r>
          </w:p>
        </w:tc>
        <w:tc>
          <w:tcPr>
            <w:tcW w:w="173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4DD1A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9.8 (391.42-1055.82)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6EB0B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30.44 (637.36-1763.83)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2113F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0C66B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4 (9.87-26.63)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69EC2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84 (10.06-27.83)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2CEC1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 (0.13-0.25)</w:t>
            </w:r>
          </w:p>
        </w:tc>
      </w:tr>
    </w:tbl>
    <w:p w14:paraId="59BD4009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iYmU5ZGIxYzEyMjMxNzI1OGNhYzliZTk4M2I3MzQifQ=="/>
  </w:docVars>
  <w:rsids>
    <w:rsidRoot w:val="4B295E3F"/>
    <w:rsid w:val="012B64AF"/>
    <w:rsid w:val="022678CE"/>
    <w:rsid w:val="02756101"/>
    <w:rsid w:val="035241C7"/>
    <w:rsid w:val="08D631A4"/>
    <w:rsid w:val="0A3F75E5"/>
    <w:rsid w:val="1548367B"/>
    <w:rsid w:val="18E36D45"/>
    <w:rsid w:val="1A0B014A"/>
    <w:rsid w:val="1AFE6CB6"/>
    <w:rsid w:val="1CE15D66"/>
    <w:rsid w:val="1D0C4F8F"/>
    <w:rsid w:val="2E736344"/>
    <w:rsid w:val="31BF3A70"/>
    <w:rsid w:val="350E769E"/>
    <w:rsid w:val="35CD22CA"/>
    <w:rsid w:val="361A2155"/>
    <w:rsid w:val="3C94492D"/>
    <w:rsid w:val="408C3152"/>
    <w:rsid w:val="443F1622"/>
    <w:rsid w:val="45A52003"/>
    <w:rsid w:val="4B295E3F"/>
    <w:rsid w:val="4C7374B0"/>
    <w:rsid w:val="51131C92"/>
    <w:rsid w:val="5CB62246"/>
    <w:rsid w:val="5EFE39E7"/>
    <w:rsid w:val="622814F0"/>
    <w:rsid w:val="656971F8"/>
    <w:rsid w:val="65EF25D0"/>
    <w:rsid w:val="6A643891"/>
    <w:rsid w:val="6B80746E"/>
    <w:rsid w:val="6C6F3A55"/>
    <w:rsid w:val="7595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593</Words>
  <Characters>21956</Characters>
  <Lines>0</Lines>
  <Paragraphs>0</Paragraphs>
  <TotalTime>0</TotalTime>
  <ScaleCrop>false</ScaleCrop>
  <LinksUpToDate>false</LinksUpToDate>
  <CharactersWithSpaces>23103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1T15:38:00Z</dcterms:created>
  <dc:creator>半边脸—</dc:creator>
  <cp:lastModifiedBy>半边脸—</cp:lastModifiedBy>
  <dcterms:modified xsi:type="dcterms:W3CDTF">2024-11-19T07:25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F199B0B1A65B40479456D93E80889264_13</vt:lpwstr>
  </property>
</Properties>
</file>